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AED00" w14:textId="75DFE865" w:rsidR="00AF3849" w:rsidRPr="00AF3849" w:rsidRDefault="00AF3849" w:rsidP="00AF3849">
      <w:pPr>
        <w:jc w:val="center"/>
        <w:rPr>
          <w:b/>
          <w:bCs/>
          <w:lang w:val="en-US"/>
        </w:rPr>
      </w:pPr>
      <w:r w:rsidRPr="00AF3849">
        <w:rPr>
          <w:b/>
          <w:bCs/>
          <w:lang w:val="en-US"/>
        </w:rPr>
        <w:t>Supplementary material for Prognosis of metaplastic breast cancer: a population-based matched cohort study</w:t>
      </w:r>
    </w:p>
    <w:p w14:paraId="0160927E" w14:textId="7123AB29" w:rsidR="005653F7" w:rsidRDefault="00AF3849">
      <w:pPr>
        <w:rPr>
          <w:lang w:val="en-US"/>
        </w:rPr>
      </w:pPr>
      <w:r>
        <w:rPr>
          <w:lang w:val="en-US"/>
        </w:rPr>
        <w:t xml:space="preserve">Supplementary </w:t>
      </w:r>
      <w:r w:rsidRPr="00AF3849">
        <w:rPr>
          <w:lang w:val="en-US"/>
        </w:rPr>
        <w:t xml:space="preserve">Figure 1. </w:t>
      </w:r>
      <w:r>
        <w:rPr>
          <w:lang w:val="en-US"/>
        </w:rPr>
        <w:t>Flowchart of patient selection</w:t>
      </w:r>
    </w:p>
    <w:p w14:paraId="249EF999" w14:textId="31F3C06C" w:rsidR="00AF3849" w:rsidRPr="00AF3849" w:rsidRDefault="00AF3849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417556" wp14:editId="163F1E3E">
                <wp:simplePos x="0" y="0"/>
                <wp:positionH relativeFrom="column">
                  <wp:posOffset>2338705</wp:posOffset>
                </wp:positionH>
                <wp:positionV relativeFrom="paragraph">
                  <wp:posOffset>1767205</wp:posOffset>
                </wp:positionV>
                <wp:extent cx="1841500" cy="1130300"/>
                <wp:effectExtent l="0" t="0" r="25400" b="12700"/>
                <wp:wrapNone/>
                <wp:docPr id="131235871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1500" cy="1130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867FF3" w14:textId="77777777" w:rsidR="00AF3849" w:rsidRDefault="00AF3849" w:rsidP="00AF384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91C5A">
                              <w:rPr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lang w:val="en-US"/>
                              </w:rPr>
                              <w:t>(n = 188)</w:t>
                            </w:r>
                          </w:p>
                          <w:p w14:paraId="4CE751FC" w14:textId="77777777" w:rsidR="00AF3849" w:rsidRPr="002E18D8" w:rsidRDefault="00AF3849" w:rsidP="00AF3849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E18D8">
                              <w:rPr>
                                <w:sz w:val="18"/>
                                <w:szCs w:val="18"/>
                                <w:lang w:val="en-US"/>
                              </w:rPr>
                              <w:t>Lack of information in matching variables (n = 158)</w:t>
                            </w:r>
                          </w:p>
                          <w:p w14:paraId="6141200A" w14:textId="77777777" w:rsidR="00AF3849" w:rsidRPr="002E18D8" w:rsidRDefault="00AF3849" w:rsidP="00AF3849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E18D8">
                              <w:rPr>
                                <w:sz w:val="18"/>
                                <w:szCs w:val="18"/>
                                <w:lang w:val="en-US"/>
                              </w:rPr>
                              <w:t>Lack of information in outcome (n = 30)</w:t>
                            </w:r>
                          </w:p>
                          <w:p w14:paraId="1A770444" w14:textId="77777777" w:rsidR="00AF3849" w:rsidRPr="00A91C5A" w:rsidRDefault="00AF3849" w:rsidP="00AF384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62EB5601" w14:textId="77777777" w:rsidR="00AF3849" w:rsidRPr="00F35455" w:rsidRDefault="00AF3849" w:rsidP="00AF384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94F5221" w14:textId="77777777" w:rsidR="00AF3849" w:rsidRPr="00BD23D3" w:rsidRDefault="00AF3849" w:rsidP="00AF384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41755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4.15pt;margin-top:139.15pt;width:145pt;height:89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" fillcolor="white [3201]">
                <v:textbox>
                  <w:txbxContent>
                    <w:p w14:paraId="12867FF3" w14:textId="77777777" w:rsidR="00AF3849" w:rsidRDefault="00AF3849" w:rsidP="00AF3849">
                      <w:pPr>
                        <w:jc w:val="center"/>
                        <w:rPr>
                          <w:lang w:val="en-US"/>
                        </w:rPr>
                      </w:pPr>
                      <w:r w:rsidRPr="00A91C5A">
                        <w:rPr>
                          <w:lang w:val="en-US"/>
                        </w:rPr>
                        <w:t xml:space="preserve">Excluded </w:t>
                      </w:r>
                      <w:r>
                        <w:rPr>
                          <w:lang w:val="en-US"/>
                        </w:rPr>
                        <w:t>(n = 188)</w:t>
                      </w:r>
                    </w:p>
                    <w:p w14:paraId="4CE751FC" w14:textId="77777777" w:rsidR="00AF3849" w:rsidRPr="002E18D8" w:rsidRDefault="00AF3849" w:rsidP="00AF3849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2E18D8">
                        <w:rPr>
                          <w:sz w:val="18"/>
                          <w:szCs w:val="18"/>
                          <w:lang w:val="en-US"/>
                        </w:rPr>
                        <w:t>Lack of information in matching variables (n = 158)</w:t>
                      </w:r>
                    </w:p>
                    <w:p w14:paraId="6141200A" w14:textId="77777777" w:rsidR="00AF3849" w:rsidRPr="002E18D8" w:rsidRDefault="00AF3849" w:rsidP="00AF3849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2E18D8">
                        <w:rPr>
                          <w:sz w:val="18"/>
                          <w:szCs w:val="18"/>
                          <w:lang w:val="en-US"/>
                        </w:rPr>
                        <w:t>Lack of information in outcome (n = 30)</w:t>
                      </w:r>
                    </w:p>
                    <w:p w14:paraId="1A770444" w14:textId="77777777" w:rsidR="00AF3849" w:rsidRPr="00A91C5A" w:rsidRDefault="00AF3849" w:rsidP="00AF3849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62EB5601" w14:textId="77777777" w:rsidR="00AF3849" w:rsidRPr="00F35455" w:rsidRDefault="00AF3849" w:rsidP="00AF3849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94F5221" w14:textId="77777777" w:rsidR="00AF3849" w:rsidRPr="00BD23D3" w:rsidRDefault="00AF3849" w:rsidP="00AF3849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77DFC5" wp14:editId="27D03CFB">
                <wp:simplePos x="0" y="0"/>
                <wp:positionH relativeFrom="column">
                  <wp:posOffset>84455</wp:posOffset>
                </wp:positionH>
                <wp:positionV relativeFrom="paragraph">
                  <wp:posOffset>3068955</wp:posOffset>
                </wp:positionV>
                <wp:extent cx="5334000" cy="2152650"/>
                <wp:effectExtent l="0" t="0" r="19050" b="19050"/>
                <wp:wrapNone/>
                <wp:docPr id="184322458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0" cy="2152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50B3AC5" id="Rectangle 6" o:spid="_x0000_s1026" style="position:absolute;margin-left:6.65pt;margin-top:241.65pt;width:420pt;height:169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" fillcolor="#d8d8d8 [2732]" strokecolor="#bfbfbf [2412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C0320C" wp14:editId="3A4CFC25">
                <wp:simplePos x="0" y="0"/>
                <wp:positionH relativeFrom="column">
                  <wp:posOffset>1176655</wp:posOffset>
                </wp:positionH>
                <wp:positionV relativeFrom="paragraph">
                  <wp:posOffset>2326005</wp:posOffset>
                </wp:positionV>
                <wp:extent cx="1155700" cy="6350"/>
                <wp:effectExtent l="0" t="76200" r="25400" b="88900"/>
                <wp:wrapNone/>
                <wp:docPr id="340243553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55700" cy="63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F29609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92.65pt;margin-top:183.15pt;width:91pt;height:.5pt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" strokecolor="black [3213]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71EA63" wp14:editId="4B39B4BA">
                <wp:simplePos x="0" y="0"/>
                <wp:positionH relativeFrom="column">
                  <wp:posOffset>1183005</wp:posOffset>
                </wp:positionH>
                <wp:positionV relativeFrom="paragraph">
                  <wp:posOffset>1367155</wp:posOffset>
                </wp:positionV>
                <wp:extent cx="0" cy="1885950"/>
                <wp:effectExtent l="76200" t="0" r="95250" b="57150"/>
                <wp:wrapNone/>
                <wp:docPr id="127973182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859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35B50B" id="Straight Arrow Connector 3" o:spid="_x0000_s1026" type="#_x0000_t32" style="position:absolute;margin-left:93.15pt;margin-top:107.65pt;width:0;height:148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D71876" wp14:editId="79D25F59">
                <wp:simplePos x="0" y="0"/>
                <wp:positionH relativeFrom="column">
                  <wp:posOffset>3272155</wp:posOffset>
                </wp:positionH>
                <wp:positionV relativeFrom="paragraph">
                  <wp:posOffset>3272155</wp:posOffset>
                </wp:positionV>
                <wp:extent cx="1841500" cy="1727200"/>
                <wp:effectExtent l="0" t="0" r="25400" b="25400"/>
                <wp:wrapNone/>
                <wp:docPr id="71520948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1500" cy="172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EECE9F" w14:textId="77777777" w:rsidR="00AF3849" w:rsidRDefault="00AF3849" w:rsidP="00AF384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wedish Quality Register for breast cancer</w:t>
                            </w:r>
                          </w:p>
                          <w:p w14:paraId="3F7968A0" w14:textId="77777777" w:rsidR="00AF3849" w:rsidRPr="00AF58E7" w:rsidRDefault="00AF3849" w:rsidP="00AF3849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F58E7">
                              <w:rPr>
                                <w:sz w:val="20"/>
                                <w:szCs w:val="20"/>
                                <w:lang w:val="en-US"/>
                              </w:rPr>
                              <w:t>Matched patients with invasive ductal breast cancer</w:t>
                            </w:r>
                          </w:p>
                          <w:p w14:paraId="2FAFAB2D" w14:textId="77777777" w:rsidR="00AF3849" w:rsidRDefault="00AF3849" w:rsidP="00AF384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146AA27" w14:textId="77777777" w:rsidR="00AF3849" w:rsidRPr="009555A1" w:rsidRDefault="00AF3849" w:rsidP="00AF3849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0EFA549E" w14:textId="77777777" w:rsidR="00AF3849" w:rsidRPr="00CB4A72" w:rsidRDefault="00AF3849" w:rsidP="00AF384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 = 2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D71876" id="_x0000_s1027" type="#_x0000_t202" style="position:absolute;margin-left:257.65pt;margin-top:257.65pt;width:145pt;height:13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" fillcolor="white [3201]" strokeweight="1pt">
                <v:textbox>
                  <w:txbxContent>
                    <w:p w14:paraId="17EECE9F" w14:textId="77777777" w:rsidR="00AF3849" w:rsidRDefault="00AF3849" w:rsidP="00AF384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Swedish Quality Register for breast cancer</w:t>
                      </w:r>
                    </w:p>
                    <w:p w14:paraId="3F7968A0" w14:textId="77777777" w:rsidR="00AF3849" w:rsidRPr="00AF58E7" w:rsidRDefault="00AF3849" w:rsidP="00AF3849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F58E7">
                        <w:rPr>
                          <w:sz w:val="20"/>
                          <w:szCs w:val="20"/>
                          <w:lang w:val="en-US"/>
                        </w:rPr>
                        <w:t>Matched patients with invasive ductal breast cancer</w:t>
                      </w:r>
                    </w:p>
                    <w:p w14:paraId="2FAFAB2D" w14:textId="77777777" w:rsidR="00AF3849" w:rsidRDefault="00AF3849" w:rsidP="00AF3849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146AA27" w14:textId="77777777" w:rsidR="00AF3849" w:rsidRPr="009555A1" w:rsidRDefault="00AF3849" w:rsidP="00AF3849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0EFA549E" w14:textId="77777777" w:rsidR="00AF3849" w:rsidRPr="00CB4A72" w:rsidRDefault="00AF3849" w:rsidP="00AF384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 = 24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A0DC89" wp14:editId="34392958">
                <wp:simplePos x="0" y="0"/>
                <wp:positionH relativeFrom="column">
                  <wp:posOffset>281305</wp:posOffset>
                </wp:positionH>
                <wp:positionV relativeFrom="paragraph">
                  <wp:posOffset>3259455</wp:posOffset>
                </wp:positionV>
                <wp:extent cx="1841500" cy="1733550"/>
                <wp:effectExtent l="0" t="0" r="25400" b="19050"/>
                <wp:wrapNone/>
                <wp:docPr id="207315612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1500" cy="1733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5DD7C3" w14:textId="77777777" w:rsidR="00AF3849" w:rsidRPr="009555A1" w:rsidRDefault="00AF3849" w:rsidP="00AF3849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9555A1">
                              <w:rPr>
                                <w:b/>
                                <w:bCs/>
                                <w:lang w:val="en-US"/>
                              </w:rPr>
                              <w:t>Linkage between Cancer Register and Swedish Quality Register for breast cancer</w:t>
                            </w:r>
                          </w:p>
                          <w:p w14:paraId="1D2B06D5" w14:textId="77777777" w:rsidR="00AF3849" w:rsidRPr="00AF58E7" w:rsidRDefault="00AF3849" w:rsidP="00AF3849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F58E7">
                              <w:rPr>
                                <w:sz w:val="20"/>
                                <w:szCs w:val="20"/>
                                <w:lang w:val="en-US"/>
                              </w:rPr>
                              <w:t>Patients with metaplastic breast cancer eligible for matching</w:t>
                            </w:r>
                          </w:p>
                          <w:p w14:paraId="16B1D0F1" w14:textId="77777777" w:rsidR="00AF3849" w:rsidRPr="00CB4A72" w:rsidRDefault="00AF3849" w:rsidP="00AF384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 = 127</w:t>
                            </w:r>
                          </w:p>
                          <w:p w14:paraId="3EA9682F" w14:textId="77777777" w:rsidR="00AF3849" w:rsidRPr="00CB4A72" w:rsidRDefault="00AF3849" w:rsidP="00AF384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A0DC89" id="_x0000_s1028" type="#_x0000_t202" style="position:absolute;margin-left:22.15pt;margin-top:256.65pt;width:145pt;height:136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" fillcolor="white [3201]" strokeweight="1pt">
                <v:textbox>
                  <w:txbxContent>
                    <w:p w14:paraId="1A5DD7C3" w14:textId="77777777" w:rsidR="00AF3849" w:rsidRPr="009555A1" w:rsidRDefault="00AF3849" w:rsidP="00AF3849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9555A1">
                        <w:rPr>
                          <w:b/>
                          <w:bCs/>
                          <w:lang w:val="en-US"/>
                        </w:rPr>
                        <w:t>Linkage between Cancer Register and Swedish Quality Register for breast cancer</w:t>
                      </w:r>
                    </w:p>
                    <w:p w14:paraId="1D2B06D5" w14:textId="77777777" w:rsidR="00AF3849" w:rsidRPr="00AF58E7" w:rsidRDefault="00AF3849" w:rsidP="00AF3849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AF58E7">
                        <w:rPr>
                          <w:sz w:val="20"/>
                          <w:szCs w:val="20"/>
                          <w:lang w:val="en-US"/>
                        </w:rPr>
                        <w:t>Patients with metaplastic breast cancer eligible for matching</w:t>
                      </w:r>
                    </w:p>
                    <w:p w14:paraId="16B1D0F1" w14:textId="77777777" w:rsidR="00AF3849" w:rsidRPr="00CB4A72" w:rsidRDefault="00AF3849" w:rsidP="00AF384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 = 127</w:t>
                      </w:r>
                    </w:p>
                    <w:p w14:paraId="3EA9682F" w14:textId="77777777" w:rsidR="00AF3849" w:rsidRPr="00CB4A72" w:rsidRDefault="00AF3849" w:rsidP="00AF384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F3E9F1" wp14:editId="1B627548">
                <wp:simplePos x="0" y="0"/>
                <wp:positionH relativeFrom="column">
                  <wp:posOffset>268605</wp:posOffset>
                </wp:positionH>
                <wp:positionV relativeFrom="paragraph">
                  <wp:posOffset>160655</wp:posOffset>
                </wp:positionV>
                <wp:extent cx="1841500" cy="1206500"/>
                <wp:effectExtent l="0" t="0" r="25400" b="12700"/>
                <wp:wrapNone/>
                <wp:docPr id="119865638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1500" cy="1206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F166E4" w14:textId="77777777" w:rsidR="00AF3849" w:rsidRPr="00ED5802" w:rsidRDefault="00AF3849" w:rsidP="00AF3849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ED5802">
                              <w:rPr>
                                <w:b/>
                                <w:bCs/>
                                <w:lang w:val="en-US"/>
                              </w:rPr>
                              <w:t>Swedish Cancer Register</w:t>
                            </w:r>
                          </w:p>
                          <w:p w14:paraId="2B05142B" w14:textId="77777777" w:rsidR="00AF3849" w:rsidRDefault="00AF3849" w:rsidP="00AF384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B4A72">
                              <w:rPr>
                                <w:lang w:val="en-US"/>
                              </w:rPr>
                              <w:t>Patients with diagnosis of m</w:t>
                            </w:r>
                            <w:r>
                              <w:rPr>
                                <w:lang w:val="en-US"/>
                              </w:rPr>
                              <w:t>etaplastic breast cancer between 2008 – 2018</w:t>
                            </w:r>
                          </w:p>
                          <w:p w14:paraId="7CE37934" w14:textId="77777777" w:rsidR="00AF3849" w:rsidRPr="00CB4A72" w:rsidRDefault="00AF3849" w:rsidP="00AF384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 = 315</w:t>
                            </w:r>
                          </w:p>
                          <w:p w14:paraId="3DADB9F3" w14:textId="77777777" w:rsidR="00AF3849" w:rsidRPr="00CB4A72" w:rsidRDefault="00AF3849" w:rsidP="00AF384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F3E9F1" id="_x0000_s1029" type="#_x0000_t202" style="position:absolute;margin-left:21.15pt;margin-top:12.65pt;width:145pt;height:9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" fillcolor="white [3201]" strokeweight="1pt">
                <v:textbox>
                  <w:txbxContent>
                    <w:p w14:paraId="3FF166E4" w14:textId="77777777" w:rsidR="00AF3849" w:rsidRPr="00ED5802" w:rsidRDefault="00AF3849" w:rsidP="00AF3849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ED5802">
                        <w:rPr>
                          <w:b/>
                          <w:bCs/>
                          <w:lang w:val="en-US"/>
                        </w:rPr>
                        <w:t>Swedish Cancer Register</w:t>
                      </w:r>
                    </w:p>
                    <w:p w14:paraId="2B05142B" w14:textId="77777777" w:rsidR="00AF3849" w:rsidRDefault="00AF3849" w:rsidP="00AF3849">
                      <w:pPr>
                        <w:jc w:val="center"/>
                        <w:rPr>
                          <w:lang w:val="en-US"/>
                        </w:rPr>
                      </w:pPr>
                      <w:r w:rsidRPr="00CB4A72">
                        <w:rPr>
                          <w:lang w:val="en-US"/>
                        </w:rPr>
                        <w:t>Patients with diagnosis of m</w:t>
                      </w:r>
                      <w:r>
                        <w:rPr>
                          <w:lang w:val="en-US"/>
                        </w:rPr>
                        <w:t>etaplastic breast cancer between 2008 – 2018</w:t>
                      </w:r>
                    </w:p>
                    <w:p w14:paraId="7CE37934" w14:textId="77777777" w:rsidR="00AF3849" w:rsidRPr="00CB4A72" w:rsidRDefault="00AF3849" w:rsidP="00AF384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 = 315</w:t>
                      </w:r>
                    </w:p>
                    <w:p w14:paraId="3DADB9F3" w14:textId="77777777" w:rsidR="00AF3849" w:rsidRPr="00CB4A72" w:rsidRDefault="00AF3849" w:rsidP="00AF384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39FD82" wp14:editId="6ABF4076">
                <wp:simplePos x="0" y="0"/>
                <wp:positionH relativeFrom="column">
                  <wp:posOffset>281305</wp:posOffset>
                </wp:positionH>
                <wp:positionV relativeFrom="paragraph">
                  <wp:posOffset>59055</wp:posOffset>
                </wp:positionV>
                <wp:extent cx="1905000" cy="1231900"/>
                <wp:effectExtent l="0" t="0" r="0" b="0"/>
                <wp:wrapNone/>
                <wp:docPr id="172783363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0" cy="1231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699068" id="Rectangle 1" o:spid="_x0000_s1026" style="position:absolute;margin-left:22.15pt;margin-top:4.65pt;width:150pt;height:9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" filled="f" stroked="f" strokeweight="1pt"/>
            </w:pict>
          </mc:Fallback>
        </mc:AlternateContent>
      </w:r>
    </w:p>
    <w:sectPr w:rsidR="00AF3849" w:rsidRPr="00AF38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849"/>
    <w:rsid w:val="00024607"/>
    <w:rsid w:val="00296CCD"/>
    <w:rsid w:val="00415D17"/>
    <w:rsid w:val="005653F7"/>
    <w:rsid w:val="00591815"/>
    <w:rsid w:val="00AB4087"/>
    <w:rsid w:val="00AF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BDCFB"/>
  <w15:chartTrackingRefBased/>
  <w15:docId w15:val="{FA80DFF6-EC84-44E6-AD58-4D6A9E34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F3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F3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F3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F3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F3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F38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F38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F38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F38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F3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F3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F3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F384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F384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F384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F384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F384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F384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F3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F3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F38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F3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F38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F384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F384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F384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F3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F384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F38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44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Valachis</dc:creator>
  <cp:keywords/>
  <dc:description/>
  <cp:lastModifiedBy>Marie Bergman</cp:lastModifiedBy>
  <cp:revision>2</cp:revision>
  <dcterms:created xsi:type="dcterms:W3CDTF">2025-04-05T11:15:00Z</dcterms:created>
  <dcterms:modified xsi:type="dcterms:W3CDTF">2025-04-05T11:15:00Z</dcterms:modified>
</cp:coreProperties>
</file>